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7297B" w14:textId="0AF8CC4A" w:rsidR="00144DDF" w:rsidRPr="0033586C" w:rsidRDefault="00036D6D" w:rsidP="00794C7A">
      <w:pPr>
        <w:spacing w:line="240" w:lineRule="auto"/>
        <w:jc w:val="center"/>
        <w:rPr>
          <w:b/>
          <w:color w:val="FF0000"/>
        </w:rPr>
      </w:pPr>
      <w:r w:rsidRPr="0033586C">
        <w:rPr>
          <w:b/>
        </w:rPr>
        <w:t xml:space="preserve">Table S1. </w:t>
      </w:r>
      <w:r w:rsidR="00922BE2">
        <w:rPr>
          <w:b/>
        </w:rPr>
        <w:t>Waist Circumference Cut Off Points</w:t>
      </w:r>
      <w:r w:rsidR="00BE045C" w:rsidRPr="0033586C">
        <w:rPr>
          <w:b/>
        </w:rPr>
        <w:t xml:space="preserve"> for </w:t>
      </w:r>
      <w:r w:rsidR="00144DDF" w:rsidRPr="0033586C">
        <w:rPr>
          <w:b/>
          <w:u w:val="single"/>
        </w:rPr>
        <w:t>&gt;</w:t>
      </w:r>
      <w:r w:rsidR="00313003">
        <w:rPr>
          <w:b/>
        </w:rPr>
        <w:t xml:space="preserve"> 2 C</w:t>
      </w:r>
      <w:r w:rsidR="0033586C">
        <w:rPr>
          <w:b/>
        </w:rPr>
        <w:t>omponents of MS</w:t>
      </w:r>
      <w:r w:rsidR="000F20C1" w:rsidRPr="0033586C">
        <w:rPr>
          <w:b/>
        </w:rPr>
        <w:t xml:space="preserve"> </w:t>
      </w:r>
      <w:r w:rsidR="00313003">
        <w:rPr>
          <w:b/>
        </w:rPr>
        <w:t>B</w:t>
      </w:r>
      <w:r w:rsidR="00BE045C" w:rsidRPr="0033586C">
        <w:rPr>
          <w:b/>
        </w:rPr>
        <w:t xml:space="preserve">ased on </w:t>
      </w:r>
      <w:r w:rsidR="0033586C">
        <w:rPr>
          <w:b/>
          <w:color w:val="000000" w:themeColor="text1"/>
        </w:rPr>
        <w:t xml:space="preserve">Youden </w:t>
      </w:r>
      <w:r w:rsidR="000F20C1" w:rsidRPr="0033586C">
        <w:rPr>
          <w:b/>
          <w:color w:val="000000" w:themeColor="text1"/>
        </w:rPr>
        <w:t>index</w:t>
      </w:r>
      <w:r w:rsidR="00397A51">
        <w:rPr>
          <w:b/>
          <w:color w:val="000000" w:themeColor="text1"/>
        </w:rPr>
        <w:t xml:space="preserve"> and SPSS</w:t>
      </w:r>
    </w:p>
    <w:tbl>
      <w:tblPr>
        <w:tblStyle w:val="KisiTabel"/>
        <w:tblW w:w="82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440"/>
        <w:gridCol w:w="1350"/>
        <w:gridCol w:w="1353"/>
        <w:gridCol w:w="1353"/>
        <w:gridCol w:w="636"/>
        <w:gridCol w:w="876"/>
      </w:tblGrid>
      <w:tr w:rsidR="00397A51" w:rsidRPr="008A6B5D" w14:paraId="51AEA33E" w14:textId="77777777" w:rsidTr="00794C7A">
        <w:trPr>
          <w:jc w:val="center"/>
        </w:trPr>
        <w:tc>
          <w:tcPr>
            <w:tcW w:w="1278" w:type="dxa"/>
          </w:tcPr>
          <w:p w14:paraId="325F1B77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D7E86" w14:textId="5AC831C5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 Software</w:t>
            </w:r>
            <w:r w:rsidR="00922B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B896F" w14:textId="1E5414D5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SS</w:t>
            </w:r>
            <w:r w:rsidR="00922BE2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44E59" w14:textId="3F1C198F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-Index</w:t>
            </w:r>
            <w:r w:rsidR="00922BE2">
              <w:rPr>
                <w:rFonts w:ascii="Times New Roman" w:hAnsi="Times New Roman" w:cs="Times New Roman"/>
                <w:sz w:val="18"/>
                <w:szCs w:val="18"/>
              </w:rPr>
              <w:t xml:space="preserve"> (SPSS)</w:t>
            </w:r>
          </w:p>
        </w:tc>
      </w:tr>
      <w:tr w:rsidR="00397A51" w:rsidRPr="008A6B5D" w14:paraId="7766DFDA" w14:textId="77777777" w:rsidTr="00794C7A">
        <w:trPr>
          <w:jc w:val="center"/>
        </w:trPr>
        <w:tc>
          <w:tcPr>
            <w:tcW w:w="1278" w:type="dxa"/>
          </w:tcPr>
          <w:p w14:paraId="33B9657B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76DEFF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55C921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F11F7CB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F5BE383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333FE58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CB14312" w14:textId="77777777" w:rsidR="00397A51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F31458" w:rsidRPr="008A6B5D" w14:paraId="23592C16" w14:textId="77777777" w:rsidTr="00794C7A">
        <w:trPr>
          <w:jc w:val="center"/>
        </w:trPr>
        <w:tc>
          <w:tcPr>
            <w:tcW w:w="1278" w:type="dxa"/>
          </w:tcPr>
          <w:p w14:paraId="40A6B7FD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Flore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ED403F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C69AD5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6C2ED76F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C0BB967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8D49CD4" w14:textId="77777777" w:rsidR="00F31458" w:rsidRPr="008A6B5D" w:rsidRDefault="00794C7A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F9146E3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F31458" w:rsidRPr="008A6B5D" w14:paraId="0EA9946A" w14:textId="77777777" w:rsidTr="00794C7A">
        <w:trPr>
          <w:jc w:val="center"/>
        </w:trPr>
        <w:tc>
          <w:tcPr>
            <w:tcW w:w="1278" w:type="dxa"/>
          </w:tcPr>
          <w:p w14:paraId="2EFD159F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Depok</w:t>
            </w:r>
          </w:p>
        </w:tc>
        <w:tc>
          <w:tcPr>
            <w:tcW w:w="1440" w:type="dxa"/>
          </w:tcPr>
          <w:p w14:paraId="3E332F22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50" w:type="dxa"/>
          </w:tcPr>
          <w:p w14:paraId="4CA3F1EF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53" w:type="dxa"/>
          </w:tcPr>
          <w:p w14:paraId="48853BB6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53" w:type="dxa"/>
          </w:tcPr>
          <w:p w14:paraId="3A507F72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36" w:type="dxa"/>
          </w:tcPr>
          <w:p w14:paraId="3D361972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76" w:type="dxa"/>
          </w:tcPr>
          <w:p w14:paraId="5F7B0CDE" w14:textId="77777777" w:rsidR="00F31458" w:rsidRPr="008A6B5D" w:rsidRDefault="00794C7A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F31458" w:rsidRPr="008A6B5D" w14:paraId="4BFDDB16" w14:textId="77777777" w:rsidTr="00794C7A">
        <w:trPr>
          <w:jc w:val="center"/>
        </w:trPr>
        <w:tc>
          <w:tcPr>
            <w:tcW w:w="1278" w:type="dxa"/>
          </w:tcPr>
          <w:p w14:paraId="1AAF7256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Jakarta</w:t>
            </w:r>
          </w:p>
        </w:tc>
        <w:tc>
          <w:tcPr>
            <w:tcW w:w="1440" w:type="dxa"/>
          </w:tcPr>
          <w:p w14:paraId="57C22030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50" w:type="dxa"/>
          </w:tcPr>
          <w:p w14:paraId="4D59AE33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53" w:type="dxa"/>
          </w:tcPr>
          <w:p w14:paraId="047CAF6D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53" w:type="dxa"/>
          </w:tcPr>
          <w:p w14:paraId="3E62945B" w14:textId="77777777" w:rsidR="00F31458" w:rsidRPr="008A6B5D" w:rsidRDefault="00397A51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636" w:type="dxa"/>
          </w:tcPr>
          <w:p w14:paraId="66E243E5" w14:textId="77777777" w:rsidR="00F31458" w:rsidRPr="008A6B5D" w:rsidRDefault="00794C7A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76" w:type="dxa"/>
          </w:tcPr>
          <w:p w14:paraId="1153840F" w14:textId="77777777" w:rsidR="00F31458" w:rsidRPr="008A6B5D" w:rsidRDefault="00F31458" w:rsidP="00922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</w:tbl>
    <w:p w14:paraId="2D2793F3" w14:textId="77777777" w:rsidR="00922BE2" w:rsidRPr="00C61885" w:rsidRDefault="00922BE2" w:rsidP="00922BE2">
      <w:pPr>
        <w:spacing w:after="0" w:line="240" w:lineRule="auto"/>
        <w:jc w:val="center"/>
        <w:rPr>
          <w:rFonts w:cstheme="minorHAnsi"/>
          <w:b/>
          <w:sz w:val="18"/>
          <w:szCs w:val="18"/>
        </w:rPr>
      </w:pPr>
      <w:r w:rsidRPr="00C61885">
        <w:rPr>
          <w:rFonts w:cstheme="minorHAnsi"/>
          <w:sz w:val="18"/>
          <w:szCs w:val="18"/>
        </w:rPr>
        <w:t>*To determine the optimal cut off point we used Youden index method (OptimalCutpoints package, R software).</w:t>
      </w:r>
      <w:r w:rsidRPr="00C61885">
        <w:rPr>
          <w:rFonts w:cstheme="minorHAnsi"/>
          <w:b/>
          <w:sz w:val="18"/>
          <w:szCs w:val="18"/>
        </w:rPr>
        <w:t xml:space="preserve"> </w:t>
      </w:r>
    </w:p>
    <w:p w14:paraId="64CAB833" w14:textId="75AE3E7D" w:rsidR="00D74FFE" w:rsidRPr="00C61885" w:rsidRDefault="00922BE2" w:rsidP="00922BE2">
      <w:pPr>
        <w:spacing w:after="0" w:line="240" w:lineRule="auto"/>
        <w:jc w:val="center"/>
        <w:rPr>
          <w:sz w:val="15"/>
          <w:szCs w:val="15"/>
        </w:rPr>
      </w:pPr>
      <w:r w:rsidRPr="00C61885">
        <w:rPr>
          <w:rFonts w:cstheme="minorHAnsi"/>
          <w:sz w:val="18"/>
          <w:szCs w:val="18"/>
        </w:rPr>
        <w:t>**The optimal cut off point was determined after manually calculating the Youden’s index (sensitivity + specificity -1).</w:t>
      </w:r>
    </w:p>
    <w:p w14:paraId="50097B3B" w14:textId="77777777" w:rsidR="00794C7A" w:rsidRDefault="00794C7A" w:rsidP="00DF0B9B">
      <w:pPr>
        <w:spacing w:line="240" w:lineRule="auto"/>
      </w:pPr>
    </w:p>
    <w:p w14:paraId="16C96632" w14:textId="77777777" w:rsidR="00794C7A" w:rsidRDefault="00794C7A" w:rsidP="00DF0B9B">
      <w:pPr>
        <w:spacing w:line="240" w:lineRule="auto"/>
      </w:pPr>
    </w:p>
    <w:p w14:paraId="476244E2" w14:textId="77777777" w:rsidR="00794C7A" w:rsidRDefault="00794C7A" w:rsidP="00DF0B9B">
      <w:pPr>
        <w:spacing w:line="240" w:lineRule="auto"/>
      </w:pPr>
    </w:p>
    <w:p w14:paraId="1A38B159" w14:textId="77777777" w:rsidR="00C61885" w:rsidRDefault="00C61885">
      <w:pPr>
        <w:rPr>
          <w:b/>
        </w:rPr>
      </w:pPr>
      <w:r>
        <w:rPr>
          <w:b/>
        </w:rPr>
        <w:br w:type="page"/>
      </w:r>
    </w:p>
    <w:p w14:paraId="1FF97F33" w14:textId="64690C72" w:rsidR="000C7789" w:rsidRPr="00794C7A" w:rsidRDefault="00794C7A" w:rsidP="00794C7A">
      <w:pPr>
        <w:spacing w:after="0" w:line="240" w:lineRule="auto"/>
        <w:jc w:val="center"/>
        <w:rPr>
          <w:b/>
        </w:rPr>
      </w:pPr>
      <w:r w:rsidRPr="00794C7A">
        <w:rPr>
          <w:b/>
        </w:rPr>
        <w:lastRenderedPageBreak/>
        <w:t xml:space="preserve">Table S2. </w:t>
      </w:r>
      <w:r w:rsidR="00922BE2">
        <w:rPr>
          <w:b/>
        </w:rPr>
        <w:t>Waist Circumference Cut Off Points</w:t>
      </w:r>
      <w:r w:rsidR="00922BE2" w:rsidRPr="0033586C">
        <w:rPr>
          <w:b/>
        </w:rPr>
        <w:t xml:space="preserve"> </w:t>
      </w:r>
      <w:r w:rsidRPr="00794C7A">
        <w:rPr>
          <w:b/>
        </w:rPr>
        <w:t xml:space="preserve">for Each Component of </w:t>
      </w:r>
      <w:r w:rsidR="00C61885">
        <w:rPr>
          <w:b/>
        </w:rPr>
        <w:t xml:space="preserve">The </w:t>
      </w:r>
      <w:r w:rsidRPr="00794C7A">
        <w:rPr>
          <w:b/>
        </w:rPr>
        <w:t>Metabolic Syndrome</w:t>
      </w:r>
      <w:r w:rsidR="00C61885">
        <w:rPr>
          <w:b/>
        </w:rPr>
        <w:t xml:space="preserve"> Criteria</w:t>
      </w:r>
    </w:p>
    <w:tbl>
      <w:tblPr>
        <w:tblStyle w:val="KisiTabel"/>
        <w:tblpPr w:leftFromText="180" w:rightFromText="180" w:vertAnchor="text" w:horzAnchor="margin" w:tblpXSpec="center" w:tblpY="326"/>
        <w:tblW w:w="12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1721"/>
        <w:gridCol w:w="1721"/>
        <w:gridCol w:w="1721"/>
        <w:gridCol w:w="1721"/>
        <w:gridCol w:w="1721"/>
        <w:gridCol w:w="1721"/>
      </w:tblGrid>
      <w:tr w:rsidR="00F31458" w:rsidRPr="008A6B5D" w14:paraId="22EC4A7A" w14:textId="77777777" w:rsidTr="00794C7A">
        <w:tc>
          <w:tcPr>
            <w:tcW w:w="22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18CFC" w14:textId="77777777" w:rsidR="00F31458" w:rsidRDefault="00F31458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  <w:p w14:paraId="07DA8800" w14:textId="77777777" w:rsidR="00F31458" w:rsidRPr="008A6B5D" w:rsidRDefault="00F31458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0236B" w14:textId="77777777" w:rsidR="00F31458" w:rsidRPr="008A6B5D" w:rsidRDefault="00F31458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res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B9B49" w14:textId="77777777" w:rsidR="00F31458" w:rsidRPr="008A6B5D" w:rsidRDefault="00F31458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ok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10A12" w14:textId="77777777" w:rsidR="00F31458" w:rsidRPr="008A6B5D" w:rsidRDefault="00F31458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karta</w:t>
            </w:r>
          </w:p>
        </w:tc>
      </w:tr>
      <w:tr w:rsidR="00A87FCA" w:rsidRPr="008A6B5D" w14:paraId="28C9CF82" w14:textId="77777777" w:rsidTr="00794C7A">
        <w:tc>
          <w:tcPr>
            <w:tcW w:w="2296" w:type="dxa"/>
            <w:vMerge/>
            <w:tcBorders>
              <w:top w:val="nil"/>
              <w:bottom w:val="single" w:sz="4" w:space="0" w:color="auto"/>
            </w:tcBorders>
          </w:tcPr>
          <w:p w14:paraId="5DF20069" w14:textId="77777777" w:rsidR="00A87FCA" w:rsidRPr="008A6B5D" w:rsidRDefault="00A87FCA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6B109" w14:textId="77777777" w:rsidR="00A87FCA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 off (cm)</w:t>
            </w:r>
          </w:p>
          <w:p w14:paraId="23C26789" w14:textId="77777777" w:rsidR="00A87FCA" w:rsidRPr="008A6B5D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itivity and specificity, AUC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AAE42" w14:textId="77777777" w:rsidR="00A87FCA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 off (cm)</w:t>
            </w:r>
          </w:p>
          <w:p w14:paraId="58CC22B8" w14:textId="77777777" w:rsidR="00A87FCA" w:rsidRPr="008A6B5D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itivity and specificity, AUC</w:t>
            </w:r>
          </w:p>
        </w:tc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5CD9B7" w14:textId="77777777" w:rsidR="00A87FCA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 off (cm)</w:t>
            </w:r>
          </w:p>
          <w:p w14:paraId="47191866" w14:textId="77777777" w:rsidR="00A87FCA" w:rsidRPr="008A6B5D" w:rsidRDefault="00A87FCA" w:rsidP="00794C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itivity and specificity, AUC</w:t>
            </w:r>
          </w:p>
        </w:tc>
      </w:tr>
      <w:tr w:rsidR="00A87FCA" w:rsidRPr="008A6B5D" w14:paraId="29D4368C" w14:textId="77777777" w:rsidTr="00794C7A">
        <w:trPr>
          <w:trHeight w:val="337"/>
        </w:trPr>
        <w:tc>
          <w:tcPr>
            <w:tcW w:w="2296" w:type="dxa"/>
            <w:vMerge/>
            <w:tcBorders>
              <w:top w:val="nil"/>
              <w:bottom w:val="single" w:sz="4" w:space="0" w:color="auto"/>
            </w:tcBorders>
          </w:tcPr>
          <w:p w14:paraId="612A6885" w14:textId="77777777" w:rsidR="00A87FCA" w:rsidRPr="008A6B5D" w:rsidRDefault="00A87FCA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32F89C4C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0690CB42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BD24690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  <w:p w14:paraId="4CEA0D3B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4A0A6148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  <w:p w14:paraId="0B42E0A0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FB008F5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  <w:p w14:paraId="3F5466A3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23F24792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  <w:p w14:paraId="20B0630A" w14:textId="77777777" w:rsidR="00A87FCA" w:rsidRPr="008A6B5D" w:rsidRDefault="00A87FCA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458" w:rsidRPr="008A6B5D" w14:paraId="7D3349F0" w14:textId="77777777" w:rsidTr="00794C7A">
        <w:tc>
          <w:tcPr>
            <w:tcW w:w="2296" w:type="dxa"/>
            <w:tcBorders>
              <w:top w:val="single" w:sz="4" w:space="0" w:color="auto"/>
            </w:tcBorders>
          </w:tcPr>
          <w:p w14:paraId="4D3D7060" w14:textId="77777777" w:rsidR="00F31458" w:rsidRPr="008A6B5D" w:rsidRDefault="00F31458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TG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490CF2B5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0C7EFCF" w14:textId="77777777" w:rsidR="00F31458" w:rsidRPr="008A6B5D" w:rsidRDefault="00F31458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and 63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1479ACF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30AE366" w14:textId="77777777" w:rsidR="00F31458" w:rsidRPr="008A6B5D" w:rsidRDefault="00F31458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% and 56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3C27E9F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778066EF" w14:textId="77777777" w:rsidR="00F31458" w:rsidRPr="008A6B5D" w:rsidRDefault="00F31458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% and 59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3F9E27A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74721B56" w14:textId="77777777" w:rsidR="00F31458" w:rsidRPr="008A6B5D" w:rsidRDefault="00F31458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% and 56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588FBB36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1D0DE1F5" w14:textId="77777777" w:rsidR="00F31458" w:rsidRPr="008A6B5D" w:rsidRDefault="00F31458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% and 60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38A23797" w14:textId="77777777" w:rsidR="00F31458" w:rsidRDefault="00F31458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423B6F8D" w14:textId="77777777" w:rsidR="00F31458" w:rsidRPr="008A6B5D" w:rsidRDefault="00F31458" w:rsidP="00D56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% and 52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D561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F31458" w:rsidRPr="008A6B5D" w14:paraId="2EF3A968" w14:textId="77777777" w:rsidTr="00794C7A">
        <w:tc>
          <w:tcPr>
            <w:tcW w:w="2296" w:type="dxa"/>
          </w:tcPr>
          <w:p w14:paraId="33A87499" w14:textId="77777777" w:rsidR="00F31458" w:rsidRPr="008A6B5D" w:rsidRDefault="006D178E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HDL- Cholesterol</w:t>
            </w:r>
          </w:p>
        </w:tc>
        <w:tc>
          <w:tcPr>
            <w:tcW w:w="1721" w:type="dxa"/>
          </w:tcPr>
          <w:p w14:paraId="608DE786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3EF7E6A2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% and 57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721" w:type="dxa"/>
          </w:tcPr>
          <w:p w14:paraId="47579E5B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0762EA2B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% and 57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721" w:type="dxa"/>
          </w:tcPr>
          <w:p w14:paraId="78BE36AE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14:paraId="3444A0DB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% and 54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21" w:type="dxa"/>
          </w:tcPr>
          <w:p w14:paraId="47DBBDE9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54117101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 and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721" w:type="dxa"/>
          </w:tcPr>
          <w:p w14:paraId="3C2919A4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0FC98019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% and 54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721" w:type="dxa"/>
          </w:tcPr>
          <w:p w14:paraId="4043F88D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0AA31F47" w14:textId="77777777" w:rsidR="006D178E" w:rsidRPr="008A6B5D" w:rsidRDefault="006D178E" w:rsidP="00D56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% and 50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D561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F31458" w:rsidRPr="008A6B5D" w14:paraId="0F9065B9" w14:textId="77777777" w:rsidTr="00794C7A">
        <w:tc>
          <w:tcPr>
            <w:tcW w:w="2296" w:type="dxa"/>
          </w:tcPr>
          <w:p w14:paraId="54B6C09D" w14:textId="77777777" w:rsidR="00F31458" w:rsidRPr="008A6B5D" w:rsidRDefault="006D178E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 xml:space="preserve">High blood pressure </w:t>
            </w:r>
          </w:p>
        </w:tc>
        <w:tc>
          <w:tcPr>
            <w:tcW w:w="1721" w:type="dxa"/>
          </w:tcPr>
          <w:p w14:paraId="02082BF8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0E8B6FE9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% and 56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21" w:type="dxa"/>
          </w:tcPr>
          <w:p w14:paraId="1650F492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3AC354FD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 xml:space="preserve">%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721" w:type="dxa"/>
          </w:tcPr>
          <w:p w14:paraId="72A0407A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08D68EF8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% and 58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721" w:type="dxa"/>
          </w:tcPr>
          <w:p w14:paraId="2A37834E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2EB51E8E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% and 57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21" w:type="dxa"/>
          </w:tcPr>
          <w:p w14:paraId="7561F18B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497C5808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% and 59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721" w:type="dxa"/>
          </w:tcPr>
          <w:p w14:paraId="424A1288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2EB5CD44" w14:textId="77777777" w:rsidR="006D178E" w:rsidRPr="008A6B5D" w:rsidRDefault="006D178E" w:rsidP="00D56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% and 55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D561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F31458" w:rsidRPr="008A6B5D" w14:paraId="63F66505" w14:textId="77777777" w:rsidTr="00794C7A">
        <w:tc>
          <w:tcPr>
            <w:tcW w:w="2296" w:type="dxa"/>
          </w:tcPr>
          <w:p w14:paraId="319B30A4" w14:textId="77777777" w:rsidR="00F31458" w:rsidRPr="008A6B5D" w:rsidRDefault="006D178E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 xml:space="preserve">High fasting blood glucose </w:t>
            </w:r>
          </w:p>
        </w:tc>
        <w:tc>
          <w:tcPr>
            <w:tcW w:w="1721" w:type="dxa"/>
          </w:tcPr>
          <w:p w14:paraId="29A5D387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59B0B49D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% and 53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721" w:type="dxa"/>
          </w:tcPr>
          <w:p w14:paraId="6B0DCB51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0B3DCBEE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% and 52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21" w:type="dxa"/>
          </w:tcPr>
          <w:p w14:paraId="5CC51358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0F84056B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% and 51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21" w:type="dxa"/>
          </w:tcPr>
          <w:p w14:paraId="56D0834E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184A3256" w14:textId="77777777" w:rsidR="006D178E" w:rsidRPr="008A6B5D" w:rsidRDefault="006D178E" w:rsidP="00A87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 and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A87F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21" w:type="dxa"/>
          </w:tcPr>
          <w:p w14:paraId="7179CF67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69168B2A" w14:textId="77777777" w:rsidR="006D178E" w:rsidRPr="008A6B5D" w:rsidRDefault="006D178E" w:rsidP="00D56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% and 52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D561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721" w:type="dxa"/>
          </w:tcPr>
          <w:p w14:paraId="20E5C811" w14:textId="77777777" w:rsidR="00F31458" w:rsidRDefault="006D178E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2A38E6AE" w14:textId="77777777" w:rsidR="006D178E" w:rsidRPr="008A6B5D" w:rsidRDefault="006D178E" w:rsidP="00D561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% and 52</w:t>
            </w:r>
            <w:r w:rsidRPr="008A6B5D">
              <w:rPr>
                <w:rFonts w:ascii="Times New Roman" w:hAnsi="Times New Roman" w:cs="Times New Roman"/>
                <w:sz w:val="18"/>
                <w:szCs w:val="18"/>
              </w:rPr>
              <w:t>%,</w:t>
            </w:r>
            <w:r w:rsidR="00D561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31458" w:rsidRPr="008A6B5D" w14:paraId="5A62E3D6" w14:textId="77777777" w:rsidTr="00794C7A">
        <w:tc>
          <w:tcPr>
            <w:tcW w:w="2296" w:type="dxa"/>
          </w:tcPr>
          <w:p w14:paraId="7E8E596A" w14:textId="77777777" w:rsidR="00F31458" w:rsidRPr="008A6B5D" w:rsidRDefault="00A87FCA" w:rsidP="00794C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</w:t>
            </w:r>
            <w:r w:rsidR="00F31458">
              <w:rPr>
                <w:rFonts w:ascii="Times New Roman" w:hAnsi="Times New Roman" w:cs="Times New Roman"/>
                <w:sz w:val="18"/>
                <w:szCs w:val="18"/>
              </w:rPr>
              <w:t>r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ut off (cm)</w:t>
            </w:r>
          </w:p>
        </w:tc>
        <w:tc>
          <w:tcPr>
            <w:tcW w:w="1721" w:type="dxa"/>
          </w:tcPr>
          <w:p w14:paraId="3609273A" w14:textId="7B3C9E18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75</w:t>
            </w:r>
          </w:p>
        </w:tc>
        <w:tc>
          <w:tcPr>
            <w:tcW w:w="1721" w:type="dxa"/>
          </w:tcPr>
          <w:p w14:paraId="1832AF52" w14:textId="1FC7F53D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 w:rsidR="00D7540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21" w:type="dxa"/>
          </w:tcPr>
          <w:p w14:paraId="6B7C88B2" w14:textId="106B650B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1721" w:type="dxa"/>
          </w:tcPr>
          <w:p w14:paraId="2394FF70" w14:textId="1A600AC5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25</w:t>
            </w:r>
          </w:p>
        </w:tc>
        <w:tc>
          <w:tcPr>
            <w:tcW w:w="1721" w:type="dxa"/>
          </w:tcPr>
          <w:p w14:paraId="26183F62" w14:textId="50716000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5</w:t>
            </w:r>
          </w:p>
        </w:tc>
        <w:tc>
          <w:tcPr>
            <w:tcW w:w="1721" w:type="dxa"/>
          </w:tcPr>
          <w:p w14:paraId="0B446853" w14:textId="52265378" w:rsidR="00F31458" w:rsidRPr="008A6B5D" w:rsidRDefault="00A87FCA" w:rsidP="00F31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25</w:t>
            </w:r>
          </w:p>
        </w:tc>
      </w:tr>
    </w:tbl>
    <w:p w14:paraId="1ECB5E9D" w14:textId="77777777" w:rsidR="000C7789" w:rsidRDefault="000C7789" w:rsidP="00DF0B9B">
      <w:pPr>
        <w:spacing w:line="240" w:lineRule="auto"/>
      </w:pPr>
    </w:p>
    <w:p w14:paraId="7AF966A7" w14:textId="77777777" w:rsidR="000C7789" w:rsidRDefault="000C7789" w:rsidP="00DF0B9B">
      <w:pPr>
        <w:spacing w:line="240" w:lineRule="auto"/>
      </w:pPr>
    </w:p>
    <w:p w14:paraId="4CE408A8" w14:textId="77777777" w:rsidR="000C7789" w:rsidRDefault="000C7789" w:rsidP="00DF0B9B">
      <w:pPr>
        <w:spacing w:line="240" w:lineRule="auto"/>
      </w:pPr>
    </w:p>
    <w:p w14:paraId="632CF5C3" w14:textId="77777777" w:rsidR="000C7789" w:rsidRDefault="000C7789" w:rsidP="00DF0B9B">
      <w:pPr>
        <w:spacing w:line="240" w:lineRule="auto"/>
      </w:pPr>
    </w:p>
    <w:p w14:paraId="4EDD26C9" w14:textId="77777777" w:rsidR="000C7789" w:rsidRDefault="000C7789" w:rsidP="00794C7A">
      <w:pPr>
        <w:spacing w:line="240" w:lineRule="auto"/>
        <w:rPr>
          <w:b/>
        </w:rPr>
      </w:pPr>
    </w:p>
    <w:sectPr w:rsidR="000C7789" w:rsidSect="00F31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4DDF"/>
    <w:rsid w:val="00036D6D"/>
    <w:rsid w:val="000C7789"/>
    <w:rsid w:val="000F20C1"/>
    <w:rsid w:val="00144DDF"/>
    <w:rsid w:val="00176E57"/>
    <w:rsid w:val="00182928"/>
    <w:rsid w:val="001B042F"/>
    <w:rsid w:val="001B1BCD"/>
    <w:rsid w:val="001C3C72"/>
    <w:rsid w:val="001D7B94"/>
    <w:rsid w:val="00313003"/>
    <w:rsid w:val="0033586C"/>
    <w:rsid w:val="003654E2"/>
    <w:rsid w:val="00397A51"/>
    <w:rsid w:val="00413E90"/>
    <w:rsid w:val="00467BFB"/>
    <w:rsid w:val="004970B6"/>
    <w:rsid w:val="005222D6"/>
    <w:rsid w:val="005533B9"/>
    <w:rsid w:val="00581410"/>
    <w:rsid w:val="005C6F88"/>
    <w:rsid w:val="006478FE"/>
    <w:rsid w:val="00661FB9"/>
    <w:rsid w:val="006C19BF"/>
    <w:rsid w:val="006C6C37"/>
    <w:rsid w:val="006D178E"/>
    <w:rsid w:val="006F345F"/>
    <w:rsid w:val="00794C7A"/>
    <w:rsid w:val="00834156"/>
    <w:rsid w:val="00851EF2"/>
    <w:rsid w:val="00922BE2"/>
    <w:rsid w:val="009303A5"/>
    <w:rsid w:val="00972543"/>
    <w:rsid w:val="009948FF"/>
    <w:rsid w:val="009C0A1C"/>
    <w:rsid w:val="00A57D7C"/>
    <w:rsid w:val="00A87FCA"/>
    <w:rsid w:val="00BE045C"/>
    <w:rsid w:val="00C1252D"/>
    <w:rsid w:val="00C61885"/>
    <w:rsid w:val="00CB4915"/>
    <w:rsid w:val="00CE783F"/>
    <w:rsid w:val="00D5614F"/>
    <w:rsid w:val="00D74FFE"/>
    <w:rsid w:val="00D75403"/>
    <w:rsid w:val="00D92186"/>
    <w:rsid w:val="00DF0B9B"/>
    <w:rsid w:val="00E6238C"/>
    <w:rsid w:val="00E83326"/>
    <w:rsid w:val="00ED6408"/>
    <w:rsid w:val="00F05BE2"/>
    <w:rsid w:val="00F31458"/>
    <w:rsid w:val="00F8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5F09C"/>
  <w15:docId w15:val="{CFC9E31B-5D7C-0349-AF6D-150E7656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DDF"/>
    <w:rPr>
      <w:lang w:val="en-GB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table" w:styleId="KisiTabel">
    <w:name w:val="Table Grid"/>
    <w:basedOn w:val="TabelNormal"/>
    <w:uiPriority w:val="59"/>
    <w:rsid w:val="00144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o</dc:creator>
  <cp:lastModifiedBy>Pengguna Tamu</cp:lastModifiedBy>
  <cp:revision>2</cp:revision>
  <dcterms:created xsi:type="dcterms:W3CDTF">2020-05-10T12:08:00Z</dcterms:created>
  <dcterms:modified xsi:type="dcterms:W3CDTF">2020-05-10T12:08:00Z</dcterms:modified>
</cp:coreProperties>
</file>